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B3C" w:rsidRDefault="00527B3C" w:rsidP="00527B3C">
      <w:pPr>
        <w:spacing w:line="480" w:lineRule="auto"/>
        <w:rPr>
          <w:rFonts w:eastAsia="ArialMT" w:cs="ArialMT"/>
          <w:b/>
        </w:rPr>
      </w:pPr>
      <w:bookmarkStart w:id="0" w:name="_GoBack"/>
      <w:r>
        <w:rPr>
          <w:rFonts w:eastAsia="ArialMT" w:cs="ArialMT"/>
          <w:b/>
        </w:rPr>
        <w:t>Supplementary file 1. Parameter output genome wide siRNA analysis screen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5670"/>
      </w:tblGrid>
      <w:tr w:rsidR="00527B3C" w:rsidRPr="009824D7" w:rsidTr="00E6011B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arameter outpu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Definition parameter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nalyze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he total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 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rea of th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ucleu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area of nuclei for the well 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Tot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l n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uc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ei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tensity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otal integrated i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ntensity of the nucleus averaged over all fields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A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r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clei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tensity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Average intensity of the nucleus averaged over all fields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oundness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cle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roundness of the nuclei for all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erimete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cle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perimeter of the nuclei for all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longation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cle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elongation of the nuclei for all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otal n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uclear I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Total integrated intensity of the nucleus in the red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channe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d 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erag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uclear I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Average nuclear intensity in the red channe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een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yto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lasmic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Integrat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yto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lasm intensity of th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veraged for all fields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reen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verage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yto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lasmic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yto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lasm intensity of th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veraged for all fields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reen tota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Integrat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tensity averaged for all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reen Average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tensity averaged for all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w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el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hol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Tot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l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integrated intensity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A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rage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tens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verage i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tensity of th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 p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pe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rea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er cil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verage 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ea of th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ith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aving at least on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ith more than 1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aving more than on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ith more than 2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aving more than two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B3C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mber or red cell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otal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red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ercent hit for 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aving higher intensity in the red channel (R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pe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ith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aving at least on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ith more than 1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aving more than on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ith more than 2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aving more than two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atio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o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cilia 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fo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ll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tio for 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or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d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ells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to the 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lia for all the cells in the well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B3C" w:rsidRPr="009D7A0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D7A07">
              <w:rPr>
                <w:rFonts w:ascii="Calibri" w:eastAsia="Times New Roman" w:hAnsi="Calibri" w:cs="Times New Roman"/>
                <w:color w:val="000000"/>
                <w:lang w:eastAsia="nl-NL"/>
              </w:rPr>
              <w:t>Percent of total Red Cells with Cil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ed cells 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aving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one 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D7A07">
              <w:rPr>
                <w:rFonts w:ascii="Calibri" w:eastAsia="Times New Roman" w:hAnsi="Calibri" w:cs="Times New Roman"/>
                <w:color w:val="000000"/>
                <w:lang w:eastAsia="nl-NL"/>
              </w:rPr>
              <w:t>Percent of ciliated cells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cells </w:t>
            </w: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aving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one cilia</w:t>
            </w:r>
          </w:p>
        </w:tc>
      </w:tr>
      <w:tr w:rsidR="00527B3C" w:rsidRPr="009824D7" w:rsidTr="00E6011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7B3C" w:rsidRPr="009D7A0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D7A07">
              <w:rPr>
                <w:rFonts w:ascii="Calibri" w:eastAsia="Times New Roman" w:hAnsi="Calibri" w:cs="Times New Roman"/>
                <w:color w:val="000000"/>
                <w:lang w:eastAsia="nl-NL"/>
              </w:rPr>
              <w:t>Percent of Red cell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7B3C" w:rsidRPr="009824D7" w:rsidRDefault="00527B3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24D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umber of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d cells from total cells</w:t>
            </w:r>
          </w:p>
        </w:tc>
      </w:tr>
    </w:tbl>
    <w:p w:rsidR="00BE4B20" w:rsidRDefault="00527B3C">
      <w:r>
        <w:rPr>
          <w:rFonts w:eastAsia="ArialMT" w:cs="ArialMT"/>
          <w:b/>
        </w:rPr>
        <w:br/>
      </w:r>
    </w:p>
    <w:sectPr w:rsidR="00BE4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B3C"/>
    <w:rsid w:val="002C6B78"/>
    <w:rsid w:val="00527B3C"/>
    <w:rsid w:val="00641F82"/>
    <w:rsid w:val="007D44AB"/>
    <w:rsid w:val="00DE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27B3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27B3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oosing</dc:creator>
  <cp:lastModifiedBy>Susanne Roosing</cp:lastModifiedBy>
  <cp:revision>1</cp:revision>
  <dcterms:created xsi:type="dcterms:W3CDTF">2015-03-16T14:39:00Z</dcterms:created>
  <dcterms:modified xsi:type="dcterms:W3CDTF">2015-03-16T14:39:00Z</dcterms:modified>
</cp:coreProperties>
</file>